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F48E12" w14:textId="367A6ECB" w:rsidR="003C3867" w:rsidRDefault="00445B0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1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>haracteristics of CT scans in the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included</w:t>
      </w:r>
      <w:r>
        <w:rPr>
          <w:rFonts w:ascii="Times New Roman" w:hAnsi="Times New Roman" w:cs="Times New Roman"/>
          <w:sz w:val="20"/>
          <w:szCs w:val="20"/>
        </w:rPr>
        <w:t xml:space="preserve"> studies.</w:t>
      </w:r>
    </w:p>
    <w:tbl>
      <w:tblPr>
        <w:tblW w:w="4951" w:type="pct"/>
        <w:tblLayout w:type="fixed"/>
        <w:tblLook w:val="04A0" w:firstRow="1" w:lastRow="0" w:firstColumn="1" w:lastColumn="0" w:noHBand="0" w:noVBand="1"/>
      </w:tblPr>
      <w:tblGrid>
        <w:gridCol w:w="1501"/>
        <w:gridCol w:w="3307"/>
        <w:gridCol w:w="1656"/>
        <w:gridCol w:w="1372"/>
        <w:gridCol w:w="1509"/>
        <w:gridCol w:w="1281"/>
        <w:gridCol w:w="1839"/>
        <w:gridCol w:w="1756"/>
        <w:gridCol w:w="1016"/>
      </w:tblGrid>
      <w:tr w:rsidR="003C3867" w14:paraId="688EDC94" w14:textId="77777777">
        <w:trPr>
          <w:trHeight w:val="583"/>
        </w:trPr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B254C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bookmarkStart w:id="0" w:name="_Hlk210073601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tudy</w:t>
            </w:r>
          </w:p>
        </w:tc>
        <w:tc>
          <w:tcPr>
            <w:tcW w:w="10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D2CFDD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T</w:t>
            </w:r>
            <w:bookmarkStart w:id="1" w:name="OLE_LINK19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bookmarkStart w:id="2" w:name="OLE_LINK1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canner</w:t>
            </w:r>
            <w:bookmarkEnd w:id="1"/>
            <w:bookmarkEnd w:id="2"/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7D49C6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an type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3E766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an region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13649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an plane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C3628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ube voltage (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Vp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D679BF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ube current (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s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09465D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T</w:t>
            </w:r>
            <w:bookmarkStart w:id="3" w:name="OLE_LINK7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window</w:t>
            </w:r>
            <w:bookmarkEnd w:id="3"/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DD3D8B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trix size</w:t>
            </w:r>
          </w:p>
        </w:tc>
      </w:tr>
      <w:bookmarkEnd w:id="0"/>
      <w:tr w:rsidR="003C3867" w14:paraId="64C89DDF" w14:textId="77777777">
        <w:trPr>
          <w:trHeight w:val="289"/>
        </w:trPr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106DC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u Y, 2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6111BE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iemens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hilips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E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F28E79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bookmarkStart w:id="4" w:name="OLE_LINK6"/>
            <w:r>
              <w:rPr>
                <w:rFonts w:ascii="Times New Roman" w:hAnsi="Times New Roman" w:cs="Times New Roman"/>
                <w:sz w:val="20"/>
                <w:szCs w:val="20"/>
              </w:rPr>
              <w:t>LDCT</w:t>
            </w:r>
            <w:bookmarkEnd w:id="4"/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099BC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st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6C313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gittal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167A76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964AA13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utomatic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DD975D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bookmarkStart w:id="5" w:name="OLE_LINK8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one</w:t>
            </w:r>
            <w:bookmarkEnd w:id="5"/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10480A9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12×512</w:t>
            </w:r>
          </w:p>
        </w:tc>
      </w:tr>
      <w:tr w:rsidR="003C3867" w14:paraId="0AE40631" w14:textId="77777777">
        <w:trPr>
          <w:trHeight w:val="558"/>
        </w:trPr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D62FA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ng S, 2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AB1166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evolution CT (GE)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C74435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tine CT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06A0A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st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0D1BC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gittal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BAD371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A4E6E18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mart mA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E2529B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Soft Tissue 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E87CD84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12×512</w:t>
            </w:r>
          </w:p>
        </w:tc>
      </w:tr>
      <w:tr w:rsidR="003C3867" w14:paraId="4CED83FB" w14:textId="77777777">
        <w:trPr>
          <w:trHeight w:val="558"/>
        </w:trPr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E32FB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ng X, 2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1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86B554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56-row CT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canner Revolution CT (GE)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E731CE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bookmarkStart w:id="6" w:name="OLE_LINK2"/>
            <w:r>
              <w:rPr>
                <w:rFonts w:ascii="Times New Roman" w:hAnsi="Times New Roman" w:cs="Times New Roman"/>
                <w:sz w:val="20"/>
                <w:szCs w:val="20"/>
              </w:rPr>
              <w:t>LDCT</w:t>
            </w:r>
            <w:bookmarkEnd w:id="6"/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E80F4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st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5F7AA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xial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0B2BAC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9972326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mart mA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2C5573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bookmarkStart w:id="7" w:name="OLE_LINK9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Soft </w:t>
            </w:r>
            <w:bookmarkEnd w:id="7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Tissue 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DD70527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</w:tr>
      <w:tr w:rsidR="003C3867" w14:paraId="69D605AC" w14:textId="77777777">
        <w:trPr>
          <w:trHeight w:val="847"/>
        </w:trPr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D13B7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ng T, 2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1A4405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CT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550,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CT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780 (United Imaging); LightSpeed VCT, Revolution CT(GE)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B06D47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DCT and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tine CT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D0133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st/Abdominal/Lumbar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3FB83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gittal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D49F56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AF1A2C7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ow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: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0–70; </w:t>
            </w: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utine: automatic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FE5B93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one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30BE17B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</w:tr>
      <w:tr w:rsidR="003C3867" w14:paraId="18792E04" w14:textId="77777777">
        <w:trPr>
          <w:trHeight w:val="538"/>
        </w:trPr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47718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n J, 2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79A4DF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ngenuity Core 128 CT (Philips)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B6A79F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bookmarkStart w:id="8" w:name="OLE_LINK20"/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tine CT</w:t>
            </w:r>
            <w:bookmarkEnd w:id="8"/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969D6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st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DFFF2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xial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00D284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198BF22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E9697F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Soft Tissue 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4811E6D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12×512</w:t>
            </w:r>
          </w:p>
        </w:tc>
      </w:tr>
      <w:tr w:rsidR="003C3867" w14:paraId="24B81BED" w14:textId="77777777">
        <w:trPr>
          <w:trHeight w:val="558"/>
        </w:trPr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71103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ang K, 20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1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849DD1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ngenuity Core 128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CT (Philips)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A75355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tine CT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4E01C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st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6724F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xial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DBF5E6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275510B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B300B2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Soft Tissue 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32E5D26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12×512</w:t>
            </w:r>
          </w:p>
        </w:tc>
      </w:tr>
      <w:tr w:rsidR="003C3867" w14:paraId="42ACD794" w14:textId="77777777">
        <w:trPr>
          <w:trHeight w:val="278"/>
        </w:trPr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41184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ng K, 2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1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F0CB33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B019A0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tine CT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3EE82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st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1D3D6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xial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D86DB7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BF5EF6D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EF22CF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one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5171C7D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</w:tr>
      <w:tr w:rsidR="003C3867" w14:paraId="1BC396D8" w14:textId="77777777">
        <w:trPr>
          <w:trHeight w:val="969"/>
        </w:trPr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71F61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oshida K, 20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DBCB8C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quilion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ONE, Canon Medical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ystems; SOMATOM Force; Siemens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;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Brilliance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CT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; Philips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1C5E5A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tine CT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C67C8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62944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gittal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69E5BA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89EEA1C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881056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Soft Tissue 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5E776C2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56×256</w:t>
            </w:r>
          </w:p>
        </w:tc>
      </w:tr>
      <w:tr w:rsidR="003C3867" w14:paraId="6D484DD6" w14:textId="77777777">
        <w:trPr>
          <w:trHeight w:val="700"/>
        </w:trPr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E8FF2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i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X, 20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650896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56-rows detector CT system (GE)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073BE3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DCT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11B53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st/Abdominal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23145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xial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B8F00B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DDB6E1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martmA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10–130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BDAA42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Soft Tissue 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9397B9F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12×512</w:t>
            </w:r>
          </w:p>
        </w:tc>
      </w:tr>
      <w:tr w:rsidR="003C3867" w14:paraId="516321DF" w14:textId="77777777">
        <w:trPr>
          <w:trHeight w:val="558"/>
        </w:trPr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F0B19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zierża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, 20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1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B97767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2-row CT scan (GE)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26828A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tine CT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A8CA0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mbar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19B37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xial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CC433A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53BF565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41D7B2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Soft Tissue 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0FC7D63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12×512</w:t>
            </w:r>
          </w:p>
        </w:tc>
      </w:tr>
      <w:tr w:rsidR="003C3867" w14:paraId="488CAA66" w14:textId="77777777">
        <w:trPr>
          <w:trHeight w:val="1417"/>
        </w:trPr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738DC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ng Y, 20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ED2964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8-channel multi-detector CT scanners (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CT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760, United Imaging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ealthcare)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；</w:t>
            </w:r>
            <w:proofErr w:type="spellStart"/>
            <w:proofErr w:type="gram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omatom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Definition Flash unit (Siemens)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evolution CT scanner (GE) 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59902A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tine CT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C3C86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dominal/Lumbar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AD365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xial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7CB284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CD95036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tomatic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E714CA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one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71555E3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12×512</w:t>
            </w:r>
          </w:p>
        </w:tc>
      </w:tr>
      <w:tr w:rsidR="003C3867" w14:paraId="574ECB1D" w14:textId="77777777">
        <w:trPr>
          <w:trHeight w:val="1117"/>
        </w:trPr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1E917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asak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, 20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07EF9F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quilion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PRIME,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quilion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Precision,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quilion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ONE (Canon Medical Systems) and Discovery CT 750 HD (GE)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807F8D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tine CT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A276E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dominal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76D51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xial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E9ABC6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36F7B43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tomatic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D872E3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one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8BC3520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12×512</w:t>
            </w:r>
          </w:p>
        </w:tc>
      </w:tr>
      <w:tr w:rsidR="003C3867" w14:paraId="071725B0" w14:textId="77777777">
        <w:trPr>
          <w:trHeight w:val="558"/>
        </w:trPr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3041C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ng JW, 20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516137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OMATOM 128, Definition AS+ scanner (Siemens)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0B59EB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tine CT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5452A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st/Abdominal/Lumbar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B5053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xial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05587E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520B989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7A757D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one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BFA2982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</w:tr>
      <w:tr w:rsidR="003C3867" w14:paraId="4BD1AD23" w14:textId="77777777">
        <w:trPr>
          <w:trHeight w:val="278"/>
        </w:trPr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D9307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 J,2024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&lt;/Author&gt;&lt;Year&gt;2024&lt;/Year&gt;&lt;RecNum&gt;5549&lt;/RecNum&gt;&lt;DisplayText&gt;[31]&lt;/DisplayText&gt;&lt;record&gt;&lt;rec-number&gt;5549&lt;/rec-number&gt;&lt;foreign-keys&gt;&lt;key app="EN" db-id="50wxdpzd9vd5r7e9t5b595djrfpttrxw9avp" timestamp="1741871778"&gt;5549&l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>/key&gt;&lt;/foreign-keys&gt;&lt;ref-type name="Journal Article"&gt;17&lt;/ref-type&gt;&lt;contributors&gt;&lt;authors&gt;&lt;author&gt;Li, Jujia&lt;/author&gt;&lt;author&gt;Zhang, Ping&lt;/author&gt;&lt;author&gt;Xu, Jingxu&lt;/author&gt;&lt;author&gt;Zhang, Ranxu&lt;/author&gt;&lt;author&gt;Ren, Congcong&lt;/author&gt;&lt;author&gt;Yang, Fan&lt;/author&gt;&l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>author&gt;Li, Qian&lt;/author&gt;&lt;author&gt;Dong, Yanhong&lt;/author&gt;&lt;author&gt;Huang, Chencui&lt;/author&gt;&lt;author&gt;Zhao, Jian&lt;/author&gt;&lt;/authors&gt;&lt;/contributors&gt;&lt;titles&gt;&lt;title&gt;Prediction of Bone Mineral Density based on Computer Tomography Images Using Deep Learning Model&lt;/titl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>&lt;secondary-title&gt;Gerontology&lt;/secondary-title&gt;&lt;short-title&gt;22&lt;/short-title&gt;&lt;/titles&gt;&lt;periodical&gt;&lt;full-title&gt;Gerontology&lt;/full-title&gt;&lt;/periodical&gt;&lt;pages&gt;1-10&lt;/pages&gt;&lt;section&gt;1&lt;/section&gt;&lt;dates&gt;&lt;year&gt;2024&lt;/year&gt;&lt;/dates&gt;&lt;isbn&gt;0304-324X&amp;#xD;1423-0003&lt;/isbn&gt;&lt;url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>s&gt;&lt;/urls&gt;&lt;electronic-resource-num&gt;10.1159/00054239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CE2EF7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OMATOM Definition AS (Siemens)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EC6EC8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tine CT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2B936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st/Abdominal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81C31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xial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0E59E5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A9B74B8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tomatic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D9781B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one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9E185AB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12×512</w:t>
            </w:r>
          </w:p>
        </w:tc>
      </w:tr>
      <w:tr w:rsidR="003C3867" w14:paraId="06E4BB3D" w14:textId="77777777">
        <w:trPr>
          <w:trHeight w:val="558"/>
        </w:trPr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C0483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ng C, 20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75E58B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ngenuity CT, Ingenuity Flex, and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br/>
              <w:t>Brilliance16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F3B1B4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tine CT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526AD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bookmarkStart w:id="9" w:name="OLE_LINK3"/>
            <w:r>
              <w:rPr>
                <w:rFonts w:ascii="Times New Roman" w:hAnsi="Times New Roman" w:cs="Times New Roman"/>
                <w:sz w:val="20"/>
                <w:szCs w:val="20"/>
              </w:rPr>
              <w:t>Chest</w:t>
            </w:r>
            <w:bookmarkEnd w:id="9"/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97DFB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bookmarkStart w:id="10" w:name="OLE_LINK4"/>
            <w:r>
              <w:rPr>
                <w:rFonts w:ascii="Times New Roman" w:hAnsi="Times New Roman" w:cs="Times New Roman"/>
                <w:sz w:val="20"/>
                <w:szCs w:val="20"/>
              </w:rPr>
              <w:t>Axial</w:t>
            </w:r>
            <w:bookmarkEnd w:id="10"/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C2FCCC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E68E643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W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th patient condition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569579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one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9B1039F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bookmarkStart w:id="11" w:name="OLE_LINK10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12×512</w:t>
            </w:r>
            <w:bookmarkEnd w:id="11"/>
          </w:p>
        </w:tc>
      </w:tr>
      <w:tr w:rsidR="003C3867" w14:paraId="7F886662" w14:textId="77777777">
        <w:trPr>
          <w:trHeight w:val="842"/>
        </w:trPr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FC9C9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h J, 2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1CE774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iscovery CT 750HD (GE), Brilliance (Philips), SOMATOM Definition Edge (Siemens)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E83943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trast-enhanced CT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99D60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dominal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74425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xial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0DF1DE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0 or 10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704B4DA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tomatic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9AFBEA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one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6BF2F5A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92×392</w:t>
            </w:r>
          </w:p>
        </w:tc>
      </w:tr>
      <w:tr w:rsidR="003C3867" w14:paraId="16CD0188" w14:textId="77777777">
        <w:trPr>
          <w:trHeight w:val="837"/>
        </w:trPr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CC3E0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riq A,20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832F09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Canon Medical Systems, General Electric Healthcare, Siemens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ealthineers</w:t>
            </w:r>
            <w:proofErr w:type="spellEnd"/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B02AC3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trast-enhanced CT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5410C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dominal/Pelvic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D563B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oron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axial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61EC5A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8 (mean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5B50725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bookmarkStart w:id="12" w:name="OLE_LINK5"/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tomatic</w:t>
            </w:r>
            <w:bookmarkEnd w:id="12"/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DFF718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one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717600F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12×512</w:t>
            </w:r>
          </w:p>
        </w:tc>
      </w:tr>
      <w:tr w:rsidR="003C3867" w14:paraId="095706DE" w14:textId="77777777">
        <w:trPr>
          <w:trHeight w:val="558"/>
        </w:trPr>
        <w:tc>
          <w:tcPr>
            <w:tcW w:w="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08F54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üçükçiloğl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, 20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4769F2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256-detector CT scanner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omatom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Definition Flash (Siemens) 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B8605A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tine CT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524B3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mbar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DD638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gittal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C01176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96AC405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EEB9B9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one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457DA1B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</w:t>
            </w:r>
          </w:p>
        </w:tc>
      </w:tr>
      <w:tr w:rsidR="003C3867" w14:paraId="29EE9C5A" w14:textId="77777777">
        <w:trPr>
          <w:trHeight w:val="558"/>
        </w:trPr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0A0FC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ou K, 20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A99EE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28-channel multi-detector </w:t>
            </w:r>
          </w:p>
          <w:p w14:paraId="44302B48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T scanner (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CT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760, United Imaging Healthcare Co., </w:t>
            </w:r>
          </w:p>
          <w:p w14:paraId="1270671D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td., Shanghai, China)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45552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DCT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C96DE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3" w:name="OLE_LINK11"/>
            <w:r>
              <w:rPr>
                <w:rFonts w:ascii="Times New Roman" w:hAnsi="Times New Roman" w:cs="Times New Roman"/>
                <w:sz w:val="20"/>
                <w:szCs w:val="20"/>
              </w:rPr>
              <w:t>Chest</w:t>
            </w:r>
            <w:bookmarkEnd w:id="13"/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7D8FA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4" w:name="OLE_LINK12"/>
            <w:r>
              <w:rPr>
                <w:rFonts w:ascii="Times New Roman" w:hAnsi="Times New Roman" w:cs="Times New Roman"/>
                <w:sz w:val="20"/>
                <w:szCs w:val="20"/>
              </w:rPr>
              <w:t>Axial</w:t>
            </w:r>
            <w:bookmarkEnd w:id="14"/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59C8B8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20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C13651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tomatic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2CAF6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bookmarkStart w:id="15" w:name="OLE_LINK13"/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Bone</w:t>
            </w:r>
            <w:bookmarkEnd w:id="15"/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A5D39D" w14:textId="77777777" w:rsidR="003C3867" w:rsidRDefault="00445B00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12×512</w:t>
            </w:r>
          </w:p>
        </w:tc>
      </w:tr>
      <w:tr w:rsidR="003C3867" w14:paraId="475EF89F" w14:textId="77777777">
        <w:trPr>
          <w:trHeight w:val="558"/>
        </w:trPr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B0FE0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u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. P.,202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DF1CD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dual-source CT scanner (SOMATOM Definition Flash; Siemens Healthcare) 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F7EEE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DCT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D1FC6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st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014D3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6" w:name="OLE_LINK14"/>
            <w:r>
              <w:rPr>
                <w:rFonts w:ascii="Times New Roman" w:hAnsi="Times New Roman" w:cs="Times New Roman"/>
                <w:sz w:val="20"/>
                <w:szCs w:val="20"/>
              </w:rPr>
              <w:t>Axial</w:t>
            </w:r>
            <w:bookmarkEnd w:id="16"/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205D3F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20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DEF7DE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0 mA</w:t>
            </w:r>
          </w:p>
          <w:p w14:paraId="5B192425" w14:textId="77777777" w:rsidR="003C3867" w:rsidRDefault="003C386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CBE4E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Bone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130D27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12×512</w:t>
            </w:r>
          </w:p>
        </w:tc>
      </w:tr>
      <w:tr w:rsidR="003C3867" w14:paraId="2478F94B" w14:textId="77777777">
        <w:trPr>
          <w:trHeight w:val="558"/>
        </w:trPr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C2680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 Y-100 kV, 202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6CA1A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bookmarkStart w:id="17" w:name="OLE_LINK17"/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ix different scanners </w:t>
            </w:r>
            <w:bookmarkEnd w:id="17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(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) Revolution CT, GE Healthcare; (ii) Optima CT620,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GE Healthcare; (iii)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CT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790, United Imaging Healthcare; (iv)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CT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820, United Imaging Healthcare; (v)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uCT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960, United Imaging Healthcare; (vi)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omatom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CT, Siemens</w:t>
            </w: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ealthineers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.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438C6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100 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 CT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9D1FD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s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01CD2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8" w:name="OLE_LINK18"/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xial, coronal, </w:t>
            </w:r>
          </w:p>
          <w:p w14:paraId="3B0BF552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d sagittal</w:t>
            </w:r>
            <w:bookmarkEnd w:id="18"/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E58060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00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0B80C3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mart mA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1BBE9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Bone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E6DFE3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12 × 512</w:t>
            </w:r>
          </w:p>
        </w:tc>
      </w:tr>
      <w:tr w:rsidR="003C3867" w14:paraId="16090CE4" w14:textId="77777777">
        <w:trPr>
          <w:trHeight w:val="508"/>
        </w:trPr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81E87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-80 kV, 20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24887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x different scanners</w:t>
            </w: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 (As mentioned above)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188A2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 kV CT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17FC8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s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34242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xial, coronal, </w:t>
            </w:r>
          </w:p>
          <w:p w14:paraId="75B93450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d sagittal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78D69A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80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234E8B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00 </w:t>
            </w: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 xml:space="preserve">mA (80kV) and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mart mA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DC88B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Bone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057792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12 × 512</w:t>
            </w:r>
          </w:p>
        </w:tc>
      </w:tr>
      <w:tr w:rsidR="003C3867" w14:paraId="5698A849" w14:textId="77777777">
        <w:trPr>
          <w:trHeight w:val="558"/>
        </w:trPr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45321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ang K, 2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102FE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e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Philips Health Care system from Holland</w:t>
            </w: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SOMATOM Force from Siemens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F9A0A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tine CT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9F780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3A34F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xial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7D809C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88A495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Patient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14:paraId="3DA4EF88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and CARE Dose 4D</w:t>
            </w:r>
            <w:r>
              <w:rPr>
                <w:rFonts w:ascii="CharisSIL" w:eastAsia="SimSun" w:hAnsi="CharisSIL" w:cs="SimSun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modulation </w:t>
            </w:r>
          </w:p>
          <w:p w14:paraId="252220CC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echnology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402D7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bookmarkStart w:id="19" w:name="OLE_LINK15"/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diastinal window</w:t>
            </w:r>
            <w:bookmarkEnd w:id="19"/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702BB8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NA</w:t>
            </w:r>
          </w:p>
        </w:tc>
      </w:tr>
      <w:tr w:rsidR="003C3867" w14:paraId="2F0CA5B7" w14:textId="77777777">
        <w:trPr>
          <w:trHeight w:val="558"/>
        </w:trPr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0CFBF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ang C, 20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[1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E8AF5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5B82A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contrast CT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6F11B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est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C8E72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xial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718C25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1A5463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437D9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Bone</w:t>
            </w:r>
          </w:p>
        </w:tc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7F7086" w14:textId="77777777" w:rsidR="003C3867" w:rsidRDefault="00445B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NA</w:t>
            </w:r>
          </w:p>
        </w:tc>
      </w:tr>
    </w:tbl>
    <w:p w14:paraId="40FAFF60" w14:textId="11F939B7" w:rsidR="003C3867" w:rsidRDefault="00445B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T computed tomography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LDCT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low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dose chest CT</w:t>
      </w:r>
      <w:r>
        <w:rPr>
          <w:rFonts w:ascii="Times New Roman" w:hAnsi="Times New Roman" w:cs="Times New Roman" w:hint="eastAsia"/>
          <w:sz w:val="20"/>
          <w:szCs w:val="20"/>
        </w:rPr>
        <w:t>. NA Not applicable</w:t>
      </w:r>
      <w:bookmarkStart w:id="20" w:name="_GoBack"/>
      <w:bookmarkEnd w:id="20"/>
    </w:p>
    <w:sectPr w:rsidR="003C3867">
      <w:pgSz w:w="16838" w:h="11906" w:orient="landscape"/>
      <w:pgMar w:top="720" w:right="720" w:bottom="720" w:left="72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harisSIL">
    <w:altName w:val="Cambria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9  10-9 Copy&lt;record-ids&gt;&lt;item&gt;3940&lt;/item&gt;&lt;item&gt;3959&lt;/item&gt;&lt;item&gt;3973&lt;/item&gt;&lt;item&gt;3994&lt;/item&gt;&lt;item&gt;3996&lt;/item&gt;&lt;item&gt;4042&lt;/item&gt;&lt;item&gt;4048&lt;/item&gt;&lt;item&gt;4067&lt;/item&gt;&lt;item&gt;4078&lt;/item&gt;&lt;item&gt;4100&lt;/item&gt;&lt;item&gt;4112&lt;/item&gt;&lt;item&gt;4117&lt;/item&gt;&lt;item&gt;4135&lt;/item&gt;&lt;item&gt;4280&lt;/item&gt;&lt;item&gt;4282&lt;/item&gt;&lt;item&gt;4310&lt;/item&gt;&lt;item&gt;4483&lt;/item&gt;&lt;item&gt;4566&lt;/item&gt;&lt;item&gt;5549&lt;/item&gt;&lt;item&gt;6111&lt;/item&gt;&lt;item&gt;6147&lt;/item&gt;&lt;item&gt;6156&lt;/item&gt;&lt;item&gt;6163&lt;/item&gt;&lt;item&gt;6186&lt;/item&gt;&lt;/record-ids&gt;&lt;/item&gt;&lt;/Libraries&gt;"/>
  </w:docVars>
  <w:rsids>
    <w:rsidRoot w:val="00944C57"/>
    <w:rsid w:val="0000175F"/>
    <w:rsid w:val="000108D0"/>
    <w:rsid w:val="00013BDD"/>
    <w:rsid w:val="00020EF1"/>
    <w:rsid w:val="00024746"/>
    <w:rsid w:val="00031905"/>
    <w:rsid w:val="00085D51"/>
    <w:rsid w:val="000A4E2C"/>
    <w:rsid w:val="000B6F30"/>
    <w:rsid w:val="000D38B2"/>
    <w:rsid w:val="0014780F"/>
    <w:rsid w:val="001529AA"/>
    <w:rsid w:val="00164B3A"/>
    <w:rsid w:val="00190F64"/>
    <w:rsid w:val="001E4ADA"/>
    <w:rsid w:val="0024295A"/>
    <w:rsid w:val="002624DA"/>
    <w:rsid w:val="00296C1C"/>
    <w:rsid w:val="00317B9C"/>
    <w:rsid w:val="00353991"/>
    <w:rsid w:val="003C3867"/>
    <w:rsid w:val="003E3208"/>
    <w:rsid w:val="00445B00"/>
    <w:rsid w:val="00453B73"/>
    <w:rsid w:val="00457F9C"/>
    <w:rsid w:val="00463DF6"/>
    <w:rsid w:val="0049005F"/>
    <w:rsid w:val="00530727"/>
    <w:rsid w:val="005449F1"/>
    <w:rsid w:val="00555483"/>
    <w:rsid w:val="0058066C"/>
    <w:rsid w:val="005A037C"/>
    <w:rsid w:val="005D5BAA"/>
    <w:rsid w:val="005F2A2A"/>
    <w:rsid w:val="006A6037"/>
    <w:rsid w:val="006A62BD"/>
    <w:rsid w:val="006B78EC"/>
    <w:rsid w:val="006D42FC"/>
    <w:rsid w:val="00707E00"/>
    <w:rsid w:val="00716255"/>
    <w:rsid w:val="00736615"/>
    <w:rsid w:val="00820B10"/>
    <w:rsid w:val="008740A6"/>
    <w:rsid w:val="00911939"/>
    <w:rsid w:val="00936922"/>
    <w:rsid w:val="00944C57"/>
    <w:rsid w:val="009B33C9"/>
    <w:rsid w:val="00A16730"/>
    <w:rsid w:val="00A26D43"/>
    <w:rsid w:val="00A339E9"/>
    <w:rsid w:val="00A45238"/>
    <w:rsid w:val="00A61799"/>
    <w:rsid w:val="00B53C14"/>
    <w:rsid w:val="00BB0053"/>
    <w:rsid w:val="00CD446A"/>
    <w:rsid w:val="00D8123A"/>
    <w:rsid w:val="00DD4B25"/>
    <w:rsid w:val="00DE5C8F"/>
    <w:rsid w:val="00DF2036"/>
    <w:rsid w:val="00DF5034"/>
    <w:rsid w:val="00E71046"/>
    <w:rsid w:val="00EA7A14"/>
    <w:rsid w:val="00ED0793"/>
    <w:rsid w:val="00F0638C"/>
    <w:rsid w:val="00F71C19"/>
    <w:rsid w:val="00FB4743"/>
    <w:rsid w:val="00FC2F7E"/>
    <w:rsid w:val="00FE21D3"/>
    <w:rsid w:val="12990FA7"/>
    <w:rsid w:val="209E05E0"/>
    <w:rsid w:val="28563C58"/>
    <w:rsid w:val="2A063981"/>
    <w:rsid w:val="5E515E45"/>
    <w:rsid w:val="679C12BC"/>
    <w:rsid w:val="73D4277E"/>
    <w:rsid w:val="7D277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1EA515"/>
  <w15:docId w15:val="{CC96A9E0-54F0-4AFE-BB9D-89D7EF1F2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467886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 w:cstheme="minorBidi"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 w:cstheme="minorBidi"/>
      <w:kern w:val="2"/>
      <w:szCs w:val="24"/>
    </w:rPr>
  </w:style>
  <w:style w:type="character" w:customStyle="1" w:styleId="1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8C600B-1041-4C0E-85DA-5827285C69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7</Words>
  <Characters>4803</Characters>
  <Application>Microsoft Office Word</Application>
  <DocSecurity>0</DocSecurity>
  <Lines>533</Lines>
  <Paragraphs>4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 Yang</dc:creator>
  <cp:lastModifiedBy>Shalini Singh</cp:lastModifiedBy>
  <cp:revision>2</cp:revision>
  <dcterms:created xsi:type="dcterms:W3CDTF">2025-11-06T13:48:00Z</dcterms:created>
  <dcterms:modified xsi:type="dcterms:W3CDTF">2025-11-06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BlMTZiY2VkMmY1ZjJmYjU1MjAzYTZlZjRhNjIyODYiLCJ1c2VySWQiOiIzMjgxNjg5MDMifQ==</vt:lpwstr>
  </property>
  <property fmtid="{D5CDD505-2E9C-101B-9397-08002B2CF9AE}" pid="3" name="KSOProductBuildVer">
    <vt:lpwstr>2052-12.1.0.22529</vt:lpwstr>
  </property>
  <property fmtid="{D5CDD505-2E9C-101B-9397-08002B2CF9AE}" pid="4" name="ICV">
    <vt:lpwstr>5F7D7DB9A45B4B9D9DACC1BB1FA01410_12</vt:lpwstr>
  </property>
  <property fmtid="{D5CDD505-2E9C-101B-9397-08002B2CF9AE}" pid="5" name="GrammarlyDocumentId">
    <vt:lpwstr>709659e0-2bf4-46e4-ad8e-b238affc6a85</vt:lpwstr>
  </property>
</Properties>
</file>